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D6460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0CBB">
        <w:rPr>
          <w:rFonts w:ascii="Times New Roman" w:hAnsi="Times New Roman" w:cs="Times New Roman"/>
          <w:b/>
          <w:bCs/>
          <w:sz w:val="24"/>
          <w:szCs w:val="24"/>
        </w:rPr>
        <w:t xml:space="preserve">The availability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ocal primary care services</w:t>
      </w:r>
      <w:r w:rsidRPr="00F50CBB">
        <w:rPr>
          <w:rFonts w:ascii="Times New Roman" w:hAnsi="Times New Roman" w:cs="Times New Roman"/>
          <w:b/>
          <w:bCs/>
          <w:sz w:val="24"/>
          <w:szCs w:val="24"/>
        </w:rPr>
        <w:t>, satisfaction with health servi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50CBB">
        <w:rPr>
          <w:rFonts w:ascii="Times New Roman" w:hAnsi="Times New Roman" w:cs="Times New Roman"/>
          <w:b/>
          <w:bCs/>
          <w:sz w:val="24"/>
          <w:szCs w:val="24"/>
        </w:rPr>
        <w:t xml:space="preserve"> and self-rated 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older English adults: a population-based study</w:t>
      </w:r>
    </w:p>
    <w:p w14:paraId="3CA06555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C3908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19FF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D04DFDE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0D1A25" w14:textId="2B57B062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noProof/>
        </w:rPr>
      </w:pPr>
      <w:r w:rsidRPr="006619FF">
        <w:rPr>
          <w:rFonts w:ascii="Times New Roman" w:hAnsi="Times New Roman" w:cs="Times New Roman"/>
          <w:b/>
          <w:bCs/>
          <w:noProof/>
          <w:sz w:val="24"/>
          <w:szCs w:val="24"/>
        </w:rPr>
        <w:t>Table S1.</w:t>
      </w:r>
      <w:r w:rsidRPr="006619FF">
        <w:rPr>
          <w:rFonts w:ascii="Times New Roman" w:hAnsi="Times New Roman" w:cs="Times New Roman"/>
          <w:noProof/>
          <w:sz w:val="24"/>
          <w:szCs w:val="24"/>
        </w:rPr>
        <w:t xml:space="preserve"> Weighted results of the associations between the </w:t>
      </w:r>
      <w:r w:rsidR="006619FF">
        <w:rPr>
          <w:rFonts w:ascii="Times New Roman" w:hAnsi="Times New Roman" w:cs="Times New Roman"/>
          <w:noProof/>
          <w:sz w:val="24"/>
          <w:szCs w:val="24"/>
        </w:rPr>
        <w:t>avaliability</w:t>
      </w:r>
      <w:r w:rsidRPr="006619FF">
        <w:rPr>
          <w:rFonts w:ascii="Times New Roman" w:hAnsi="Times New Roman" w:cs="Times New Roman"/>
          <w:noProof/>
          <w:sz w:val="24"/>
          <w:szCs w:val="24"/>
        </w:rPr>
        <w:t xml:space="preserve"> of public health/community health service</w:t>
      </w:r>
      <w:r w:rsidR="006619FF">
        <w:rPr>
          <w:rFonts w:ascii="Times New Roman" w:hAnsi="Times New Roman" w:cs="Times New Roman"/>
          <w:noProof/>
          <w:sz w:val="24"/>
          <w:szCs w:val="24"/>
        </w:rPr>
        <w:t>s</w:t>
      </w:r>
      <w:r w:rsidRPr="006619FF">
        <w:rPr>
          <w:rFonts w:ascii="Times New Roman" w:hAnsi="Times New Roman" w:cs="Times New Roman"/>
          <w:noProof/>
          <w:sz w:val="24"/>
          <w:szCs w:val="24"/>
        </w:rPr>
        <w:t>, walk in centre</w:t>
      </w:r>
      <w:r w:rsidR="000860F2" w:rsidRPr="006619FF">
        <w:rPr>
          <w:rFonts w:ascii="Times New Roman" w:hAnsi="Times New Roman" w:cs="Times New Roman"/>
          <w:noProof/>
          <w:sz w:val="24"/>
          <w:szCs w:val="24"/>
        </w:rPr>
        <w:t>s</w:t>
      </w:r>
      <w:r w:rsidRPr="006619FF">
        <w:rPr>
          <w:rFonts w:ascii="Times New Roman" w:hAnsi="Times New Roman" w:cs="Times New Roman"/>
          <w:noProof/>
          <w:sz w:val="24"/>
          <w:szCs w:val="24"/>
        </w:rPr>
        <w:t>/out of hour practice</w:t>
      </w:r>
      <w:r w:rsidR="000860F2" w:rsidRPr="006619FF">
        <w:rPr>
          <w:rFonts w:ascii="Times New Roman" w:hAnsi="Times New Roman" w:cs="Times New Roman"/>
          <w:noProof/>
          <w:sz w:val="24"/>
          <w:szCs w:val="24"/>
        </w:rPr>
        <w:t>s</w:t>
      </w:r>
      <w:r w:rsidR="006619FF">
        <w:rPr>
          <w:rFonts w:ascii="Times New Roman" w:hAnsi="Times New Roman" w:cs="Times New Roman"/>
          <w:noProof/>
          <w:sz w:val="24"/>
          <w:szCs w:val="24"/>
        </w:rPr>
        <w:t xml:space="preserve"> in local areas</w:t>
      </w:r>
      <w:r w:rsidRPr="006619FF">
        <w:rPr>
          <w:rFonts w:ascii="Times New Roman" w:hAnsi="Times New Roman" w:cs="Times New Roman"/>
          <w:noProof/>
          <w:sz w:val="24"/>
          <w:szCs w:val="24"/>
        </w:rPr>
        <w:t>, satisfaction with health services and self-rated health</w:t>
      </w:r>
    </w:p>
    <w:tbl>
      <w:tblPr>
        <w:tblStyle w:val="TableGrid"/>
        <w:tblW w:w="86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680"/>
        <w:gridCol w:w="1681"/>
        <w:gridCol w:w="1680"/>
        <w:gridCol w:w="1681"/>
      </w:tblGrid>
      <w:tr w:rsidR="006619FF" w:rsidRPr="006619FF" w14:paraId="1F137E97" w14:textId="77777777" w:rsidTr="00B36650">
        <w:trPr>
          <w:jc w:val="center"/>
        </w:trPr>
        <w:tc>
          <w:tcPr>
            <w:tcW w:w="1935" w:type="dxa"/>
            <w:tcBorders>
              <w:bottom w:val="nil"/>
            </w:tcBorders>
          </w:tcPr>
          <w:p w14:paraId="14B0D6C2" w14:textId="77777777" w:rsidR="004A59F1" w:rsidRPr="006619FF" w:rsidRDefault="004A59F1" w:rsidP="00B366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1" w:type="dxa"/>
            <w:gridSpan w:val="2"/>
          </w:tcPr>
          <w:p w14:paraId="5F2B97BB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Satisfaction with health services</w:t>
            </w:r>
          </w:p>
        </w:tc>
        <w:tc>
          <w:tcPr>
            <w:tcW w:w="3361" w:type="dxa"/>
            <w:gridSpan w:val="2"/>
          </w:tcPr>
          <w:p w14:paraId="2668D72C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</w:tr>
      <w:tr w:rsidR="006619FF" w:rsidRPr="006619FF" w14:paraId="5722837D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49EC24E5" w14:textId="77777777" w:rsidR="004A59F1" w:rsidRPr="006619FF" w:rsidRDefault="004A59F1" w:rsidP="00B366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03504E52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  <w:p w14:paraId="3AD94D32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(2011-2013)</w:t>
            </w:r>
          </w:p>
        </w:tc>
        <w:tc>
          <w:tcPr>
            <w:tcW w:w="1681" w:type="dxa"/>
          </w:tcPr>
          <w:p w14:paraId="3D7353DA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  <w:p w14:paraId="0C64B721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(2014-2016)</w:t>
            </w:r>
          </w:p>
        </w:tc>
        <w:tc>
          <w:tcPr>
            <w:tcW w:w="1680" w:type="dxa"/>
          </w:tcPr>
          <w:p w14:paraId="0ED213CE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  <w:p w14:paraId="2C4E7CC3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(2011-2013)</w:t>
            </w:r>
          </w:p>
        </w:tc>
        <w:tc>
          <w:tcPr>
            <w:tcW w:w="1681" w:type="dxa"/>
          </w:tcPr>
          <w:p w14:paraId="5A14FDC9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  <w:p w14:paraId="7258E3A7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(2014-2016)</w:t>
            </w:r>
          </w:p>
        </w:tc>
      </w:tr>
      <w:tr w:rsidR="006619FF" w:rsidRPr="006619FF" w14:paraId="6D326B6C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621B3C22" w14:textId="77777777" w:rsidR="004A59F1" w:rsidRPr="006619FF" w:rsidRDefault="004A59F1" w:rsidP="00B366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49DEC981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2E53BF3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F3983D7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C83892D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</w:tr>
      <w:tr w:rsidR="006619FF" w:rsidRPr="006619FF" w14:paraId="103EBECA" w14:textId="77777777" w:rsidTr="00B36650">
        <w:trPr>
          <w:jc w:val="center"/>
        </w:trPr>
        <w:tc>
          <w:tcPr>
            <w:tcW w:w="8657" w:type="dxa"/>
            <w:gridSpan w:val="5"/>
            <w:tcBorders>
              <w:bottom w:val="nil"/>
            </w:tcBorders>
          </w:tcPr>
          <w:p w14:paraId="424FF38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blic health/ community health services</w:t>
            </w:r>
          </w:p>
        </w:tc>
      </w:tr>
      <w:tr w:rsidR="006619FF" w:rsidRPr="006619FF" w14:paraId="63FA6D33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522A141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3508AFF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3F122AB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4CBBF48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775F9BB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6370E1EF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193C177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15C22B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6ABB59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46170A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92B0BC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5B3C9959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7C98709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F23C70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 (0.65, 1.38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A97AC6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2 (0.74, 1.16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7BE39F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30 (1.02, 1.65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7C3BD2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8 (0.89, 1.30)</w:t>
            </w:r>
          </w:p>
        </w:tc>
      </w:tr>
      <w:tr w:rsidR="006619FF" w:rsidRPr="006619FF" w14:paraId="02240BF4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3ED3C1C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CBEA07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81F3B5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1345C5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0C7200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619FF" w:rsidRPr="006619FF" w14:paraId="16AD765F" w14:textId="77777777" w:rsidTr="00B36650">
        <w:trPr>
          <w:trHeight w:val="34"/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3BEB4E0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D1E54B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FA3E07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CE7311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C52FC7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487A50DD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17A2D31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C88ABC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233321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115375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5F87A5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13CE6DE7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177CFF3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158E4A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6 (0.66, 1.39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A48F9E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1 (0.73, 1.14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CA7792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23 (0.98, 1.56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FDF47B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3 (0.86, 1.25)</w:t>
            </w:r>
          </w:p>
        </w:tc>
      </w:tr>
      <w:tr w:rsidR="006619FF" w:rsidRPr="006619FF" w14:paraId="18EF4863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715B028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B7C8CB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42F57F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74E98D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D4B32F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619FF" w:rsidRPr="006619FF" w14:paraId="678F14FF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2EB8ADD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3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DF213E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AF370D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83CF12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4FC211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1372C58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7725751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30905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C2DE12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7245A2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8A29B9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19F61536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6CAD12E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6BBB16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1 (0.62, 1.33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991121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8 (0.70, 1.10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D6F97C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1 (0.79, 1.29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D1E999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1 (0.75, 1.11)</w:t>
            </w:r>
          </w:p>
        </w:tc>
      </w:tr>
      <w:tr w:rsidR="006619FF" w:rsidRPr="006619FF" w14:paraId="2D34EC48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109881A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5B3812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26E443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B3C527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434809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619FF" w:rsidRPr="006619FF" w14:paraId="156EFD3B" w14:textId="77777777" w:rsidTr="00B36650">
        <w:trPr>
          <w:jc w:val="center"/>
        </w:trPr>
        <w:tc>
          <w:tcPr>
            <w:tcW w:w="8657" w:type="dxa"/>
            <w:gridSpan w:val="5"/>
            <w:tcBorders>
              <w:top w:val="nil"/>
              <w:bottom w:val="nil"/>
            </w:tcBorders>
          </w:tcPr>
          <w:p w14:paraId="62594312" w14:textId="3CBBDBB3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walk in centre</w:t>
            </w:r>
            <w:r w:rsidR="000860F2"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out of hour practices</w:t>
            </w:r>
          </w:p>
        </w:tc>
      </w:tr>
      <w:tr w:rsidR="006619FF" w:rsidRPr="006619FF" w14:paraId="28C20202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5DF5854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F07655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9C68A7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0BA363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2BDDC8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0B1E00A3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35D3CDD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98C4CA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666830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5BE93B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B36A9D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7D2E11FD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190B1FC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ACF798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46, 1.40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475EE2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1 (0.63, 1.6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B3E64A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 (0.62, 1.52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3A71DC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11 (0.76, 1.63)</w:t>
            </w:r>
          </w:p>
        </w:tc>
      </w:tr>
      <w:tr w:rsidR="006619FF" w:rsidRPr="006619FF" w14:paraId="3014F7B3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6B7507A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3B45FE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9D0C61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94D172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D7E447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619FF" w:rsidRPr="006619FF" w14:paraId="179AB7BE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2F6F548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2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D0AE2A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5A7486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D90DE9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9B95FB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38F0BCBD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2587C4F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49B585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6991F6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B56A0C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5632E3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0A309EB1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0685607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5D1E1A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46, 1.42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FCBE27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1 (0.63, 1.6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BBC050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56, 1.43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71921C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9 (0.68, 1.44)</w:t>
            </w:r>
          </w:p>
        </w:tc>
      </w:tr>
      <w:tr w:rsidR="006619FF" w:rsidRPr="006619FF" w14:paraId="4E850751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06449AE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10F78F6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444083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0FC754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02D222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619FF" w:rsidRPr="006619FF" w14:paraId="03615A7E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607688A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el 3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E64C9B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B9BCFB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37C95F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D911F0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BD127C3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48D957A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504B79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104542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E1E3C4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8FA77C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19FF" w:rsidRPr="006619FF" w14:paraId="6B52E3BB" w14:textId="77777777" w:rsidTr="00B36650">
        <w:trPr>
          <w:jc w:val="center"/>
        </w:trPr>
        <w:tc>
          <w:tcPr>
            <w:tcW w:w="1935" w:type="dxa"/>
            <w:tcBorders>
              <w:top w:val="nil"/>
              <w:bottom w:val="nil"/>
            </w:tcBorders>
          </w:tcPr>
          <w:p w14:paraId="21EF5F5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1+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728B3D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1 (0.46, 1.41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F87296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1 (0.63, 1.6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F4C0B3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4 (0.54, 1.32)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1356284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62, 1.32)</w:t>
            </w:r>
          </w:p>
        </w:tc>
      </w:tr>
      <w:tr w:rsidR="006619FF" w:rsidRPr="006619FF" w14:paraId="4ECCD6B6" w14:textId="77777777" w:rsidTr="00B36650">
        <w:trPr>
          <w:jc w:val="center"/>
        </w:trPr>
        <w:tc>
          <w:tcPr>
            <w:tcW w:w="1935" w:type="dxa"/>
            <w:tcBorders>
              <w:top w:val="nil"/>
            </w:tcBorders>
          </w:tcPr>
          <w:p w14:paraId="65F77DE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680" w:type="dxa"/>
            <w:tcBorders>
              <w:top w:val="nil"/>
            </w:tcBorders>
          </w:tcPr>
          <w:p w14:paraId="62A5382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81" w:type="dxa"/>
            <w:tcBorders>
              <w:top w:val="nil"/>
            </w:tcBorders>
          </w:tcPr>
          <w:p w14:paraId="7768A72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80" w:type="dxa"/>
            <w:tcBorders>
              <w:top w:val="nil"/>
            </w:tcBorders>
          </w:tcPr>
          <w:p w14:paraId="04E0913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81" w:type="dxa"/>
            <w:tcBorders>
              <w:top w:val="nil"/>
            </w:tcBorders>
          </w:tcPr>
          <w:p w14:paraId="362F473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</w:tbl>
    <w:p w14:paraId="2355DF02" w14:textId="77777777" w:rsidR="004A59F1" w:rsidRPr="006619FF" w:rsidRDefault="004A59F1" w:rsidP="004A59F1">
      <w:pPr>
        <w:spacing w:after="0"/>
        <w:rPr>
          <w:rFonts w:ascii="Times New Roman" w:hAnsi="Times New Roman" w:cs="Times New Roman"/>
          <w:noProof/>
        </w:rPr>
      </w:pPr>
      <w:r w:rsidRPr="006619FF">
        <w:rPr>
          <w:rFonts w:ascii="Times New Roman" w:hAnsi="Times New Roman" w:cs="Times New Roman"/>
          <w:noProof/>
        </w:rPr>
        <w:t xml:space="preserve">Model 1: unadjsuted; Model 2: adjsuted for age, sex, social class and education; Model 3: </w:t>
      </w:r>
      <w:bookmarkStart w:id="0" w:name="_Hlk99365663"/>
      <w:r w:rsidRPr="006619FF">
        <w:rPr>
          <w:rFonts w:ascii="Times New Roman" w:hAnsi="Times New Roman" w:cs="Times New Roman"/>
          <w:noProof/>
        </w:rPr>
        <w:t>adjsuted for age, sex, social class, education, deprivation and urban/rural settings</w:t>
      </w:r>
      <w:bookmarkEnd w:id="0"/>
    </w:p>
    <w:p w14:paraId="30590FDE" w14:textId="77777777" w:rsidR="004A59F1" w:rsidRPr="006619FF" w:rsidRDefault="004A59F1" w:rsidP="004A59F1">
      <w:pPr>
        <w:spacing w:after="0"/>
        <w:rPr>
          <w:rFonts w:ascii="Times New Roman" w:hAnsi="Times New Roman" w:cs="Times New Roman"/>
          <w:noProof/>
        </w:rPr>
      </w:pPr>
    </w:p>
    <w:p w14:paraId="63C27DB4" w14:textId="77777777" w:rsidR="004A59F1" w:rsidRPr="006619FF" w:rsidRDefault="004A59F1" w:rsidP="004A59F1">
      <w:pPr>
        <w:spacing w:after="0"/>
        <w:rPr>
          <w:rFonts w:ascii="Times New Roman" w:hAnsi="Times New Roman" w:cs="Times New Roman"/>
          <w:noProof/>
        </w:rPr>
      </w:pPr>
    </w:p>
    <w:p w14:paraId="375D5C3A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7DDE3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80583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84756" w14:textId="3FEE1933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noProof/>
        </w:rPr>
      </w:pPr>
      <w:r w:rsidRPr="006619F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2.</w:t>
      </w:r>
      <w:r w:rsidRPr="006619FF">
        <w:rPr>
          <w:rFonts w:ascii="Times New Roman" w:hAnsi="Times New Roman" w:cs="Times New Roman"/>
          <w:noProof/>
          <w:sz w:val="24"/>
          <w:szCs w:val="24"/>
        </w:rPr>
        <w:t xml:space="preserve"> Sensitivity analyses: the number of GP practice</w:t>
      </w:r>
      <w:r w:rsidR="000860F2" w:rsidRPr="006619FF">
        <w:rPr>
          <w:rFonts w:ascii="Times New Roman" w:hAnsi="Times New Roman" w:cs="Times New Roman"/>
          <w:noProof/>
          <w:sz w:val="24"/>
          <w:szCs w:val="24"/>
        </w:rPr>
        <w:t>s</w:t>
      </w:r>
      <w:r w:rsidRPr="006619FF">
        <w:rPr>
          <w:rFonts w:ascii="Times New Roman" w:hAnsi="Times New Roman" w:cs="Times New Roman"/>
          <w:noProof/>
          <w:sz w:val="24"/>
          <w:szCs w:val="24"/>
        </w:rPr>
        <w:t xml:space="preserve"> in local LSOA</w:t>
      </w:r>
      <w:r w:rsidR="000860F2" w:rsidRPr="006619FF">
        <w:rPr>
          <w:rFonts w:ascii="Times New Roman" w:hAnsi="Times New Roman" w:cs="Times New Roman"/>
          <w:noProof/>
          <w:sz w:val="24"/>
          <w:szCs w:val="24"/>
        </w:rPr>
        <w:t>s</w:t>
      </w:r>
      <w:r w:rsidRPr="006619FF">
        <w:rPr>
          <w:rFonts w:ascii="Times New Roman" w:hAnsi="Times New Roman" w:cs="Times New Roman"/>
          <w:noProof/>
          <w:sz w:val="24"/>
          <w:szCs w:val="24"/>
        </w:rPr>
        <w:t xml:space="preserve"> and neighbouring areas, average road distance to a GP surgery in LSOA</w:t>
      </w:r>
      <w:r w:rsidR="008D3CD3" w:rsidRPr="006619FF">
        <w:rPr>
          <w:rFonts w:ascii="Times New Roman" w:hAnsi="Times New Roman" w:cs="Times New Roman"/>
          <w:noProof/>
          <w:sz w:val="24"/>
          <w:szCs w:val="24"/>
        </w:rPr>
        <w:t xml:space="preserve"> (all models adjsuted for age, sex, social class, education, deprivation and urban/rural settings)</w:t>
      </w:r>
    </w:p>
    <w:p w14:paraId="11D5726E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3A4AD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19FF">
        <w:rPr>
          <w:rFonts w:ascii="Times New Roman" w:hAnsi="Times New Roman" w:cs="Times New Roman"/>
          <w:sz w:val="24"/>
          <w:szCs w:val="24"/>
        </w:rPr>
        <w:t>(A) Wave 3</w:t>
      </w:r>
    </w:p>
    <w:tbl>
      <w:tblPr>
        <w:tblStyle w:val="TableGrid"/>
        <w:tblW w:w="9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804"/>
        <w:gridCol w:w="1804"/>
        <w:gridCol w:w="1804"/>
        <w:gridCol w:w="1805"/>
      </w:tblGrid>
      <w:tr w:rsidR="006619FF" w:rsidRPr="006619FF" w14:paraId="51D35572" w14:textId="77777777" w:rsidTr="00B36650">
        <w:trPr>
          <w:jc w:val="center"/>
        </w:trPr>
        <w:tc>
          <w:tcPr>
            <w:tcW w:w="1992" w:type="dxa"/>
            <w:tcBorders>
              <w:bottom w:val="nil"/>
            </w:tcBorders>
          </w:tcPr>
          <w:p w14:paraId="6F215BF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DD1C16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4" w:type="dxa"/>
          </w:tcPr>
          <w:p w14:paraId="22F5B94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4" w:type="dxa"/>
          </w:tcPr>
          <w:p w14:paraId="47D1B46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5" w:type="dxa"/>
          </w:tcPr>
          <w:p w14:paraId="5303BF6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6619FF" w:rsidRPr="006619FF" w14:paraId="08AC5776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3381CD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5BA83D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F5F92B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08D1DC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0BC08D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</w:tr>
      <w:tr w:rsidR="006619FF" w:rsidRPr="006619FF" w14:paraId="6AED79A4" w14:textId="77777777" w:rsidTr="00B36650">
        <w:trPr>
          <w:jc w:val="center"/>
        </w:trPr>
        <w:tc>
          <w:tcPr>
            <w:tcW w:w="9209" w:type="dxa"/>
            <w:gridSpan w:val="5"/>
            <w:tcBorders>
              <w:bottom w:val="nil"/>
            </w:tcBorders>
          </w:tcPr>
          <w:p w14:paraId="56A3F4A6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 with health services</w:t>
            </w:r>
          </w:p>
        </w:tc>
      </w:tr>
      <w:tr w:rsidR="006619FF" w:rsidRPr="006619FF" w14:paraId="581B79C8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336073A7" w14:textId="44A8A71A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mber of GP practice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4196E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D45D49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AFA383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C4B843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F4FA28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311BE505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2DB1D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20CEB8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4B3C8F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031BDE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479A9573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D1B242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546E9F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C8ACE5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41A09F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5FD0AF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34154A9B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0642FF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E90489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1 (0.72, 0.9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03D44A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71, 0.89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97FDAA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8F397D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8 (0.78, 0.99)</w:t>
            </w:r>
          </w:p>
        </w:tc>
      </w:tr>
      <w:tr w:rsidR="006619FF" w:rsidRPr="006619FF" w14:paraId="77D54FDA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FDBF00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3932C1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7 (0.52, 0.85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0EF3A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5 (0.51, 0.83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8A709B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B2C917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1 (0.55, 0.92)</w:t>
            </w:r>
          </w:p>
        </w:tc>
      </w:tr>
      <w:tr w:rsidR="006619FF" w:rsidRPr="006619FF" w14:paraId="103F0412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D65654A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ghbouring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5EBB4E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E87E6C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EAD002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DEB203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66525319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C8BDB3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C659B0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FA4C4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D4CA0F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FC93D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582AA01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F4AE56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74ED1B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5D14AA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 (0.86, 1.03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929C06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1C74A8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356EC1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0C0D27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056F18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7BA64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82, 0.99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CA69F0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F30847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2ECA431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68AD5D1E" w14:textId="717F613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verage road distance to 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 </w:t>
            </w: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P practic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DDA2B7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5C2D08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DC6590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D5346A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32FC7E5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07DB6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≥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1D42B7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3931F3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E2124F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89338F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09BEA9E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B88CFE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-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A9D0FD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67557B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EB1D7B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1 (0.73, 0.90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7ACC2E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2 (0.74, 0.91)</w:t>
            </w:r>
          </w:p>
        </w:tc>
      </w:tr>
      <w:tr w:rsidR="006619FF" w:rsidRPr="006619FF" w14:paraId="6E264FDD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289F34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0.5-1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1464F7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16296D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E427CF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0 (0.63, 0.79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7C00FA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4 (0.66, 0.84)</w:t>
            </w:r>
          </w:p>
        </w:tc>
      </w:tr>
      <w:tr w:rsidR="006619FF" w:rsidRPr="006619FF" w14:paraId="122066C4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ED2C05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≤0.5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62937D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65057C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345106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7 (0.57, 0.80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B9299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6 (0.63, 0.92)</w:t>
            </w:r>
          </w:p>
        </w:tc>
      </w:tr>
      <w:tr w:rsidR="006619FF" w:rsidRPr="006619FF" w14:paraId="7B432D1A" w14:textId="77777777" w:rsidTr="00B36650">
        <w:trPr>
          <w:jc w:val="center"/>
        </w:trPr>
        <w:tc>
          <w:tcPr>
            <w:tcW w:w="9209" w:type="dxa"/>
            <w:gridSpan w:val="5"/>
            <w:tcBorders>
              <w:top w:val="nil"/>
              <w:bottom w:val="nil"/>
            </w:tcBorders>
          </w:tcPr>
          <w:p w14:paraId="001330C9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ed health</w:t>
            </w:r>
          </w:p>
        </w:tc>
      </w:tr>
      <w:tr w:rsidR="006619FF" w:rsidRPr="006619FF" w14:paraId="180CCAC4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B2628BB" w14:textId="3EC168AD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mber of GP practice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1F57B8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191C67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077687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FEFA80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104F96AC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3DCB6E9C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05F335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F421E5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693129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33C6DD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6321BFCC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85400B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9ACBAE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28B403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32BEB2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6E826B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1DD7D5F9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0C7F15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182769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 (0.88, 1.0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50C4C7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 (0.88, 1.0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DEEB6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9FA2E8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 (0.88, 1.08)</w:t>
            </w:r>
          </w:p>
        </w:tc>
      </w:tr>
      <w:tr w:rsidR="006619FF" w:rsidRPr="006619FF" w14:paraId="1572DF62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C387EA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E5EEA2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68, 0.9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A49201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67, 0.95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26141B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821D84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0 (0.67, 0.96)</w:t>
            </w:r>
          </w:p>
        </w:tc>
      </w:tr>
      <w:tr w:rsidR="006619FF" w:rsidRPr="006619FF" w14:paraId="15B7B732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2F05FEE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ghbouring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A9D298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A4F8B8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8A9295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CA4B4C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205B444D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3FBB38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A23555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88E3B9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908D7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B8FA28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029DAC6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6858125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5C481A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EAF9D2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1 (0.93, 1.09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22D53D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FF7059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04737295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5EB904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90B021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65BCDF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8 (0.90, 1.0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AFA9ED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BAC1A2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45879E8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BFF64A4" w14:textId="60D0CCC8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verage road distance to 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 </w:t>
            </w: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P practic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FC4CF5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C539F7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F1A588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0C3E07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12D588DE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EDA9F8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&gt;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427C8A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5488B4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B12EA0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FA89E8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4636356B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4F0637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-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525D77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7C8431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8C2355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 (0.86, 1.05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D85846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 (0.86, 1.05)</w:t>
            </w:r>
          </w:p>
        </w:tc>
      </w:tr>
      <w:tr w:rsidR="006619FF" w:rsidRPr="006619FF" w14:paraId="108BA342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8AC325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0.5-1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113559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DC69D7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79335B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81, 1.00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57FBD3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2 (0.82, 1.03)</w:t>
            </w:r>
          </w:p>
        </w:tc>
      </w:tr>
      <w:tr w:rsidR="004A59F1" w:rsidRPr="006619FF" w14:paraId="56A5A34E" w14:textId="77777777" w:rsidTr="00B36650">
        <w:trPr>
          <w:jc w:val="center"/>
        </w:trPr>
        <w:tc>
          <w:tcPr>
            <w:tcW w:w="1992" w:type="dxa"/>
            <w:tcBorders>
              <w:top w:val="nil"/>
            </w:tcBorders>
          </w:tcPr>
          <w:p w14:paraId="5802C32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≤0.5 km</w:t>
            </w:r>
          </w:p>
        </w:tc>
        <w:tc>
          <w:tcPr>
            <w:tcW w:w="1804" w:type="dxa"/>
            <w:tcBorders>
              <w:top w:val="nil"/>
            </w:tcBorders>
          </w:tcPr>
          <w:p w14:paraId="7D04FD5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14:paraId="4377D47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14:paraId="671E956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4 (0.82, 1.09)</w:t>
            </w:r>
          </w:p>
        </w:tc>
        <w:tc>
          <w:tcPr>
            <w:tcW w:w="1805" w:type="dxa"/>
            <w:tcBorders>
              <w:top w:val="nil"/>
            </w:tcBorders>
          </w:tcPr>
          <w:p w14:paraId="1B563E6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9 (0.85, 1.16)</w:t>
            </w:r>
          </w:p>
        </w:tc>
      </w:tr>
    </w:tbl>
    <w:p w14:paraId="2B76BAA8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39846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575B8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7EE56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F1ACD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19FF">
        <w:rPr>
          <w:rFonts w:ascii="Times New Roman" w:hAnsi="Times New Roman" w:cs="Times New Roman"/>
          <w:sz w:val="24"/>
          <w:szCs w:val="24"/>
        </w:rPr>
        <w:lastRenderedPageBreak/>
        <w:t>(B) Wave 6</w:t>
      </w:r>
    </w:p>
    <w:tbl>
      <w:tblPr>
        <w:tblStyle w:val="TableGrid"/>
        <w:tblW w:w="9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804"/>
        <w:gridCol w:w="1804"/>
        <w:gridCol w:w="1804"/>
        <w:gridCol w:w="1805"/>
      </w:tblGrid>
      <w:tr w:rsidR="006619FF" w:rsidRPr="006619FF" w14:paraId="692791FD" w14:textId="77777777" w:rsidTr="00B36650">
        <w:trPr>
          <w:jc w:val="center"/>
        </w:trPr>
        <w:tc>
          <w:tcPr>
            <w:tcW w:w="1992" w:type="dxa"/>
            <w:tcBorders>
              <w:bottom w:val="nil"/>
            </w:tcBorders>
          </w:tcPr>
          <w:p w14:paraId="4BB4283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97724F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4" w:type="dxa"/>
          </w:tcPr>
          <w:p w14:paraId="4AD0E10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4" w:type="dxa"/>
          </w:tcPr>
          <w:p w14:paraId="4A56B61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5" w:type="dxa"/>
          </w:tcPr>
          <w:p w14:paraId="7B939E2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6619FF" w:rsidRPr="006619FF" w14:paraId="33D2A8B2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2E1883E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D8A265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7ECB7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F4DA35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07FD9C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</w:tr>
      <w:tr w:rsidR="006619FF" w:rsidRPr="006619FF" w14:paraId="630A70D6" w14:textId="77777777" w:rsidTr="00B36650">
        <w:trPr>
          <w:jc w:val="center"/>
        </w:trPr>
        <w:tc>
          <w:tcPr>
            <w:tcW w:w="9209" w:type="dxa"/>
            <w:gridSpan w:val="5"/>
            <w:tcBorders>
              <w:bottom w:val="nil"/>
            </w:tcBorders>
          </w:tcPr>
          <w:p w14:paraId="339E82BE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 with health services</w:t>
            </w:r>
          </w:p>
        </w:tc>
      </w:tr>
      <w:tr w:rsidR="006619FF" w:rsidRPr="006619FF" w14:paraId="64CEA00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297BC54" w14:textId="454CF96F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mber of GP practice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209C4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818781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DC3961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362EA9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80A1E88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65DF4D4B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2A51B0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30A9AC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8E0D02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39F79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02F488C3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74229B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4710F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161E7F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40D80B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510DCD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4FFF29DA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A2F48D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30AACE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9 (0.80, 0.99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B975B3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7 (0.79, 0.97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892B27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ED517C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7 (0.86, 1.08)</w:t>
            </w:r>
          </w:p>
        </w:tc>
      </w:tr>
      <w:tr w:rsidR="006619FF" w:rsidRPr="006619FF" w14:paraId="68FDF4C3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AF57F5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722083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4 (0.59, 0.92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FA1EBE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2 (0.57, 0.9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1E34F5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8686BD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9 (0.62, 1.01)</w:t>
            </w:r>
          </w:p>
        </w:tc>
      </w:tr>
      <w:tr w:rsidR="006619FF" w:rsidRPr="006619FF" w14:paraId="4B4077C1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1A3DEFD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ghbouring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6AE7D4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F09FAA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CE24A1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041114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1858A5A0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33F125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5AF445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FDC671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56BA66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DDBE7C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674182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BD6B22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7D89D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91EBB4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83, 0.99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B02698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69753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6796642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ECF8D9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B78031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61C7C4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6 (0.78, 0.94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DD781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F98E50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409D5F3A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F8D11A0" w14:textId="5B38F5A0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verage road distance to 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 </w:t>
            </w: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P practic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1E9D85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1DDB7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B7A791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4836A9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2CFCAA1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05B0045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≥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E264CD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E5F35B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59C845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08D2B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62AA06F4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89D681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-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9AF1FE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E66FFA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06AD91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8 (0.70, 0.86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E16904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8 (0.71, 0.87)</w:t>
            </w:r>
          </w:p>
        </w:tc>
      </w:tr>
      <w:tr w:rsidR="006619FF" w:rsidRPr="006619FF" w14:paraId="6C497D1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FD99A1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0.5-1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9F9459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AF0690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FA3F4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3 (0.65, 0.81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25B86A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4 (0.66, 0.83)</w:t>
            </w:r>
          </w:p>
        </w:tc>
      </w:tr>
      <w:tr w:rsidR="006619FF" w:rsidRPr="006619FF" w14:paraId="26CBFDB8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A5200E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≤0.5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F9747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AF5A4D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CC19B0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69 (0.59, 0.82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A64598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73 (0.61, 0.88)</w:t>
            </w:r>
          </w:p>
        </w:tc>
      </w:tr>
      <w:tr w:rsidR="006619FF" w:rsidRPr="006619FF" w14:paraId="4702A399" w14:textId="77777777" w:rsidTr="00B36650">
        <w:trPr>
          <w:jc w:val="center"/>
        </w:trPr>
        <w:tc>
          <w:tcPr>
            <w:tcW w:w="9209" w:type="dxa"/>
            <w:gridSpan w:val="5"/>
            <w:tcBorders>
              <w:top w:val="nil"/>
              <w:bottom w:val="nil"/>
            </w:tcBorders>
          </w:tcPr>
          <w:p w14:paraId="7AD1359C" w14:textId="77777777" w:rsidR="004A59F1" w:rsidRPr="006619FF" w:rsidRDefault="004A59F1" w:rsidP="00B36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ed health</w:t>
            </w:r>
          </w:p>
        </w:tc>
      </w:tr>
      <w:tr w:rsidR="006619FF" w:rsidRPr="006619FF" w14:paraId="77A4A08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B4AFD39" w14:textId="3333D9B0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mber of GP practice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E148F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BB96D6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A7907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E5E02F6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A5F1FB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1B07E45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l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AE8DB5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233238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EE7905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4995BB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53A7F09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0E5092D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41DF00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B8E705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79C3F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45F408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3BA9B97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02864D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8B2885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6 (0.98, 1.1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426515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5 (0.97, 1.15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D0A821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72D9B4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11 (1.01, 1.22)</w:t>
            </w:r>
          </w:p>
        </w:tc>
      </w:tr>
      <w:tr w:rsidR="006619FF" w:rsidRPr="006619FF" w14:paraId="3F96BD1A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93E0F6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CE1F38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6 (0.72, 1.03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349624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85 (0.71, 1.01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14C39E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455186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0 (0.75, 1.09)</w:t>
            </w:r>
          </w:p>
        </w:tc>
      </w:tr>
      <w:tr w:rsidR="006619FF" w:rsidRPr="006619FF" w14:paraId="55FE8AEA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4E16E6E" w14:textId="77777777" w:rsidR="004A59F1" w:rsidRPr="006619FF" w:rsidRDefault="004A59F1" w:rsidP="00B366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ghbouring areas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7563F9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D23E3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6A9FDA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274CD8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50C7A5E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124140B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021BD1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960060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3D513B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0631AE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3812FD6B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7ABF4F8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85BAF9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06AEAF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3 (0.85, 1.0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0C52D1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760CFD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58EA6027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B90CB2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2+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CCFB7B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7C6F78A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3 (0.86, 1.01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71334B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6DAF4B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3C486D6F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32778BF0" w14:textId="285E2CEC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verage road distance to </w:t>
            </w:r>
            <w:r w:rsidR="000860F2"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 </w:t>
            </w:r>
            <w:r w:rsidRPr="006619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P practice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F4052E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1B8294D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115453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80D2B71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9FF" w:rsidRPr="006619FF" w14:paraId="7D4ECCB8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19B1DE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&gt;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6D80EC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9BC920F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3C1D4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73CA9E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9FF" w:rsidRPr="006619FF" w14:paraId="61559623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5310ABD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1-2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19C969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F4A100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7548E1E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6 (0.96, 1.17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1DCDEA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5 (0.95, 1.16)</w:t>
            </w:r>
          </w:p>
        </w:tc>
      </w:tr>
      <w:tr w:rsidR="006619FF" w:rsidRPr="006619FF" w14:paraId="1814BB51" w14:textId="77777777" w:rsidTr="00B36650">
        <w:trPr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2B6D99C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0.5-1 km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6B131B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6CC61A9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9CB9518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1.00 (0.90, 1.11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2238792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8 (0.88, 1.09)</w:t>
            </w:r>
          </w:p>
        </w:tc>
      </w:tr>
      <w:tr w:rsidR="004A59F1" w:rsidRPr="006619FF" w14:paraId="36185571" w14:textId="77777777" w:rsidTr="00B36650">
        <w:trPr>
          <w:jc w:val="center"/>
        </w:trPr>
        <w:tc>
          <w:tcPr>
            <w:tcW w:w="1992" w:type="dxa"/>
            <w:tcBorders>
              <w:top w:val="nil"/>
            </w:tcBorders>
          </w:tcPr>
          <w:p w14:paraId="6E62CCA4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 xml:space="preserve">  ≤0.5 km</w:t>
            </w:r>
          </w:p>
        </w:tc>
        <w:tc>
          <w:tcPr>
            <w:tcW w:w="1804" w:type="dxa"/>
            <w:tcBorders>
              <w:top w:val="nil"/>
            </w:tcBorders>
          </w:tcPr>
          <w:p w14:paraId="5F51B4F3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14:paraId="5C97B467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14:paraId="42F0C35C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5 (0.83, 1.10)</w:t>
            </w:r>
          </w:p>
        </w:tc>
        <w:tc>
          <w:tcPr>
            <w:tcW w:w="1805" w:type="dxa"/>
            <w:tcBorders>
              <w:top w:val="nil"/>
            </w:tcBorders>
          </w:tcPr>
          <w:p w14:paraId="29838880" w14:textId="77777777" w:rsidR="004A59F1" w:rsidRPr="006619FF" w:rsidRDefault="004A59F1" w:rsidP="00B3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9FF">
              <w:rPr>
                <w:rFonts w:ascii="Times New Roman" w:hAnsi="Times New Roman" w:cs="Times New Roman"/>
                <w:sz w:val="20"/>
                <w:szCs w:val="20"/>
              </w:rPr>
              <w:t>0.92 (0.78, 1.07)</w:t>
            </w:r>
          </w:p>
        </w:tc>
      </w:tr>
    </w:tbl>
    <w:p w14:paraId="5E9299B4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F7D6F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BEC83" w14:textId="77777777" w:rsidR="004A59F1" w:rsidRPr="006619FF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D0142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60623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6394A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20BE26" w14:textId="77777777" w:rsidR="004A59F1" w:rsidRDefault="004A59F1" w:rsidP="004A5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F1948" w14:textId="77777777" w:rsidR="003B0002" w:rsidRDefault="003B0002" w:rsidP="004A59F1">
      <w:pPr>
        <w:spacing w:after="0"/>
      </w:pPr>
    </w:p>
    <w:sectPr w:rsidR="003B0002" w:rsidSect="00FF436E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130EB" w14:textId="77777777" w:rsidR="000F26D3" w:rsidRDefault="000F26D3">
      <w:pPr>
        <w:spacing w:after="0" w:line="240" w:lineRule="auto"/>
      </w:pPr>
      <w:r>
        <w:separator/>
      </w:r>
    </w:p>
  </w:endnote>
  <w:endnote w:type="continuationSeparator" w:id="0">
    <w:p w14:paraId="597E4099" w14:textId="77777777" w:rsidR="000F26D3" w:rsidRDefault="000F2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6179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B91B7" w14:textId="77777777" w:rsidR="008D798B" w:rsidRDefault="004A59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2187C" w14:textId="77777777" w:rsidR="008D798B" w:rsidRDefault="00661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70088" w14:textId="77777777" w:rsidR="000F26D3" w:rsidRDefault="000F26D3">
      <w:pPr>
        <w:spacing w:after="0" w:line="240" w:lineRule="auto"/>
      </w:pPr>
      <w:r>
        <w:separator/>
      </w:r>
    </w:p>
  </w:footnote>
  <w:footnote w:type="continuationSeparator" w:id="0">
    <w:p w14:paraId="2664A41C" w14:textId="77777777" w:rsidR="000F26D3" w:rsidRDefault="000F2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F1"/>
    <w:rsid w:val="000860F2"/>
    <w:rsid w:val="000F26D3"/>
    <w:rsid w:val="003B0002"/>
    <w:rsid w:val="004A59F1"/>
    <w:rsid w:val="006619FF"/>
    <w:rsid w:val="008D3CD3"/>
    <w:rsid w:val="00FF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55A2"/>
  <w15:chartTrackingRefBased/>
  <w15:docId w15:val="{53EB821A-AEDA-4181-BA23-59B04720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5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-Tzu</dc:creator>
  <cp:keywords/>
  <dc:description/>
  <cp:lastModifiedBy>Yu-Tzu Wu</cp:lastModifiedBy>
  <cp:revision>4</cp:revision>
  <dcterms:created xsi:type="dcterms:W3CDTF">2022-03-28T10:52:00Z</dcterms:created>
  <dcterms:modified xsi:type="dcterms:W3CDTF">2022-04-05T16:02:00Z</dcterms:modified>
</cp:coreProperties>
</file>